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FAD328" w14:textId="77777777" w:rsidR="0064631A" w:rsidRDefault="0064631A" w:rsidP="00D35404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60DD3229" w14:textId="13138545" w:rsidR="0064631A" w:rsidRPr="00C06BE8" w:rsidRDefault="0064631A" w:rsidP="00D35404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C06BE8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ORTING INFORMATION</w:t>
      </w:r>
    </w:p>
    <w:p w14:paraId="6E8A0CBF" w14:textId="77777777" w:rsidR="0064631A" w:rsidRPr="00C06BE8" w:rsidRDefault="0064631A" w:rsidP="00D35404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671CC06D" w14:textId="20DA3759" w:rsidR="00D35404" w:rsidRPr="00C06BE8" w:rsidRDefault="00D35404" w:rsidP="00D35404">
      <w:pPr>
        <w:spacing w:after="0" w:line="360" w:lineRule="auto"/>
        <w:jc w:val="center"/>
        <w:rPr>
          <w:rStyle w:val="rynqvb"/>
          <w:rFonts w:ascii="Times New Roman" w:hAnsi="Times New Roman" w:cs="Times New Roman"/>
          <w:b/>
          <w:bCs/>
          <w:sz w:val="28"/>
          <w:szCs w:val="28"/>
          <w:lang w:val="en"/>
        </w:rPr>
      </w:pPr>
      <w:r w:rsidRPr="00C06BE8">
        <w:rPr>
          <w:rFonts w:ascii="Times New Roman" w:hAnsi="Times New Roman" w:cs="Times New Roman"/>
          <w:b/>
          <w:bCs/>
          <w:sz w:val="28"/>
          <w:szCs w:val="28"/>
          <w:lang w:val="en-US"/>
        </w:rPr>
        <w:t>C</w:t>
      </w:r>
      <w:r w:rsidRPr="00C06BE8">
        <w:rPr>
          <w:rStyle w:val="rynqvb"/>
          <w:rFonts w:ascii="Times New Roman" w:hAnsi="Times New Roman" w:cs="Times New Roman"/>
          <w:b/>
          <w:bCs/>
          <w:sz w:val="28"/>
          <w:szCs w:val="28"/>
          <w:lang w:val="en"/>
        </w:rPr>
        <w:t>ontributing to the management of viral infections through simple immunosensing of the arachidonic acid serum level</w:t>
      </w:r>
    </w:p>
    <w:p w14:paraId="550EFE59" w14:textId="77777777" w:rsidR="00D35404" w:rsidRPr="00C06BE8" w:rsidRDefault="00D35404" w:rsidP="00D35404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3B4073A0" w14:textId="77777777" w:rsidR="00D35404" w:rsidRPr="00C06BE8" w:rsidRDefault="00D35404" w:rsidP="00D35404">
      <w:pPr>
        <w:autoSpaceDE w:val="0"/>
        <w:autoSpaceDN w:val="0"/>
        <w:adjustRightInd w:val="0"/>
        <w:spacing w:after="0" w:line="360" w:lineRule="auto"/>
        <w:jc w:val="center"/>
        <w:rPr>
          <w:rStyle w:val="rynqvb"/>
          <w:rFonts w:ascii="Times New Roman" w:hAnsi="Times New Roman" w:cs="Times New Roman"/>
          <w:kern w:val="0"/>
          <w:sz w:val="24"/>
          <w:szCs w:val="24"/>
        </w:rPr>
      </w:pPr>
      <w:r w:rsidRPr="00C06BE8">
        <w:rPr>
          <w:rFonts w:ascii="Times New Roman" w:hAnsi="Times New Roman" w:cs="Times New Roman"/>
          <w:kern w:val="0"/>
          <w:sz w:val="24"/>
          <w:szCs w:val="24"/>
        </w:rPr>
        <w:t>Rebeca M. Torrente-Rodríguez</w:t>
      </w:r>
      <w:r w:rsidRPr="00C06BE8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,</w:t>
      </w:r>
      <w:r w:rsidRPr="00C06BE8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C06BE8">
        <w:rPr>
          <w:rFonts w:ascii="Times New Roman" w:hAnsi="Times New Roman" w:cs="Times New Roman"/>
          <w:kern w:val="0"/>
          <w:sz w:val="24"/>
          <w:szCs w:val="24"/>
        </w:rPr>
        <w:t>, Víctor Ruiz-Valdepeñas Montiel</w:t>
      </w:r>
      <w:r w:rsidRPr="00C06BE8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,</w:t>
      </w:r>
      <w:r w:rsidRPr="00C06BE8">
        <w:rPr>
          <w:rFonts w:ascii="Times New Roman" w:hAnsi="Times New Roman" w:cs="Times New Roman"/>
          <w:sz w:val="24"/>
          <w:szCs w:val="24"/>
          <w:vertAlign w:val="superscript"/>
        </w:rPr>
        <w:t xml:space="preserve"> †</w:t>
      </w:r>
      <w:r w:rsidRPr="00C06BE8">
        <w:rPr>
          <w:rFonts w:ascii="Times New Roman" w:hAnsi="Times New Roman" w:cs="Times New Roman"/>
          <w:kern w:val="0"/>
          <w:sz w:val="24"/>
          <w:szCs w:val="24"/>
        </w:rPr>
        <w:t>, Simona Iftimie</w:t>
      </w:r>
      <w:r w:rsidRPr="00C06BE8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  <w:r w:rsidRPr="00C06BE8">
        <w:rPr>
          <w:rFonts w:ascii="Times New Roman" w:hAnsi="Times New Roman" w:cs="Times New Roman"/>
          <w:kern w:val="0"/>
          <w:sz w:val="24"/>
          <w:szCs w:val="24"/>
        </w:rPr>
        <w:t>, Ana Montero-Calle</w:t>
      </w:r>
      <w:r w:rsidRPr="00C06BE8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3</w:t>
      </w:r>
      <w:r w:rsidRPr="00C06BE8">
        <w:rPr>
          <w:rFonts w:ascii="Times New Roman" w:hAnsi="Times New Roman" w:cs="Times New Roman"/>
          <w:kern w:val="0"/>
          <w:sz w:val="24"/>
          <w:szCs w:val="24"/>
        </w:rPr>
        <w:t>, José M. Pingarrón</w:t>
      </w:r>
      <w:r w:rsidRPr="00C06BE8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Pr="00C06BE8">
        <w:rPr>
          <w:rFonts w:ascii="Times New Roman" w:hAnsi="Times New Roman" w:cs="Times New Roman"/>
          <w:kern w:val="0"/>
          <w:sz w:val="24"/>
          <w:szCs w:val="24"/>
        </w:rPr>
        <w:t>, Antoni Castro</w:t>
      </w:r>
      <w:r w:rsidRPr="00C06BE8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  <w:r w:rsidRPr="00C06BE8">
        <w:rPr>
          <w:rFonts w:ascii="Times New Roman" w:hAnsi="Times New Roman" w:cs="Times New Roman"/>
          <w:kern w:val="0"/>
          <w:sz w:val="24"/>
          <w:szCs w:val="24"/>
        </w:rPr>
        <w:t>, Jordi Camps</w:t>
      </w:r>
      <w:r w:rsidRPr="00C06BE8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4</w:t>
      </w:r>
      <w:r w:rsidRPr="00C06BE8">
        <w:rPr>
          <w:rFonts w:ascii="Times New Roman" w:hAnsi="Times New Roman" w:cs="Times New Roman"/>
          <w:kern w:val="0"/>
          <w:sz w:val="24"/>
          <w:szCs w:val="24"/>
        </w:rPr>
        <w:t>, Rodrigo Barderas</w:t>
      </w:r>
      <w:r w:rsidRPr="00C06BE8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3,5</w:t>
      </w:r>
      <w:r w:rsidRPr="00C06BE8">
        <w:rPr>
          <w:rFonts w:ascii="Times New Roman" w:hAnsi="Times New Roman" w:cs="Times New Roman"/>
          <w:kern w:val="0"/>
          <w:sz w:val="24"/>
          <w:szCs w:val="24"/>
        </w:rPr>
        <w:t>, Susana Campuzano</w:t>
      </w:r>
      <w:r w:rsidRPr="00C06BE8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,*</w:t>
      </w:r>
      <w:r w:rsidRPr="00C06BE8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C06BE8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 </w:t>
      </w:r>
      <w:r w:rsidRPr="00C06BE8">
        <w:rPr>
          <w:rFonts w:ascii="Times New Roman" w:hAnsi="Times New Roman" w:cs="Times New Roman"/>
          <w:kern w:val="0"/>
          <w:sz w:val="24"/>
          <w:szCs w:val="24"/>
        </w:rPr>
        <w:t>Jorge Joven</w:t>
      </w:r>
      <w:r w:rsidRPr="00C06BE8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4</w:t>
      </w:r>
    </w:p>
    <w:p w14:paraId="32A08C0E" w14:textId="77777777" w:rsidR="00D35404" w:rsidRPr="00C06BE8" w:rsidRDefault="00D35404" w:rsidP="00D35404">
      <w:pPr>
        <w:spacing w:after="0" w:line="360" w:lineRule="auto"/>
        <w:rPr>
          <w:rStyle w:val="rynqvb"/>
          <w:rFonts w:ascii="Times New Roman" w:hAnsi="Times New Roman" w:cs="Times New Roman"/>
          <w:b/>
          <w:bCs/>
          <w:sz w:val="24"/>
          <w:szCs w:val="24"/>
        </w:rPr>
      </w:pPr>
    </w:p>
    <w:p w14:paraId="5429C123" w14:textId="77777777" w:rsidR="00D35404" w:rsidRPr="00C06BE8" w:rsidRDefault="00D35404" w:rsidP="00D35404">
      <w:pPr>
        <w:pStyle w:val="BCAuthorAddress"/>
        <w:rPr>
          <w:rFonts w:ascii="Times New Roman" w:hAnsi="Times New Roman"/>
          <w:i/>
          <w:iCs/>
          <w:sz w:val="24"/>
          <w:szCs w:val="24"/>
          <w:lang w:val="es-ES" w:eastAsia="es-ES"/>
        </w:rPr>
      </w:pPr>
      <w:r w:rsidRPr="00C06BE8">
        <w:rPr>
          <w:rFonts w:ascii="Times New Roman" w:hAnsi="Times New Roman"/>
          <w:i/>
          <w:iCs/>
          <w:sz w:val="24"/>
          <w:szCs w:val="24"/>
          <w:vertAlign w:val="superscript"/>
          <w:lang w:val="es-ES"/>
        </w:rPr>
        <w:t>1</w:t>
      </w:r>
      <w:r w:rsidRPr="00C06BE8">
        <w:rPr>
          <w:rFonts w:ascii="Times New Roman" w:hAnsi="Times New Roman"/>
          <w:i/>
          <w:iCs/>
          <w:sz w:val="24"/>
          <w:szCs w:val="24"/>
          <w:lang w:val="es-ES" w:eastAsia="es-ES"/>
        </w:rPr>
        <w:t>Departamento de Química Analítica, Facultad de CC. Químicas, Universidad Complutense de Madrid, Pza. de las Ciencias 2, 28040-Madrid, Spain</w:t>
      </w:r>
    </w:p>
    <w:p w14:paraId="60E34390" w14:textId="77777777" w:rsidR="00D35404" w:rsidRPr="00C06BE8" w:rsidRDefault="00D35404" w:rsidP="00D35404">
      <w:pPr>
        <w:spacing w:after="0" w:line="360" w:lineRule="auto"/>
        <w:rPr>
          <w:rFonts w:ascii="Times New Roman" w:hAnsi="Times New Roman" w:cs="Times New Roman"/>
          <w:i/>
          <w:sz w:val="24"/>
          <w:szCs w:val="24"/>
          <w:lang w:eastAsia="es-ES"/>
        </w:rPr>
      </w:pPr>
      <w:r w:rsidRPr="00C06BE8">
        <w:rPr>
          <w:rFonts w:ascii="Times New Roman" w:hAnsi="Times New Roman" w:cs="Times New Roman"/>
          <w:i/>
          <w:sz w:val="24"/>
          <w:szCs w:val="24"/>
          <w:vertAlign w:val="superscript"/>
          <w:lang w:eastAsia="es-ES"/>
        </w:rPr>
        <w:t>2</w:t>
      </w:r>
      <w:r w:rsidRPr="00C06BE8">
        <w:rPr>
          <w:rFonts w:ascii="Times New Roman" w:hAnsi="Times New Roman" w:cs="Times New Roman"/>
          <w:i/>
          <w:sz w:val="24"/>
          <w:szCs w:val="24"/>
          <w:lang w:eastAsia="es-ES"/>
        </w:rPr>
        <w:t>Servei de Medicina Interna, Hospital Universitari de Sant Joan, Institut d’Investigació Sanitària Pere Virgili, Universitat Rovira i Virgili, Av. Dr. Josep Laporte 2, 43204-Reus, Spain</w:t>
      </w:r>
    </w:p>
    <w:p w14:paraId="09A3E214" w14:textId="77777777" w:rsidR="00D35404" w:rsidRPr="00C06BE8" w:rsidRDefault="00D35404" w:rsidP="00D35404">
      <w:pPr>
        <w:pStyle w:val="NormalWeb"/>
        <w:spacing w:before="0" w:beforeAutospacing="0" w:after="0" w:afterAutospacing="0" w:line="360" w:lineRule="auto"/>
        <w:rPr>
          <w:i/>
          <w:iCs/>
        </w:rPr>
      </w:pPr>
      <w:r w:rsidRPr="00C06BE8">
        <w:rPr>
          <w:i/>
          <w:iCs/>
          <w:vertAlign w:val="superscript"/>
        </w:rPr>
        <w:t>3</w:t>
      </w:r>
      <w:r w:rsidRPr="00C06BE8">
        <w:rPr>
          <w:i/>
          <w:iCs/>
        </w:rPr>
        <w:t>Chronic Disease Programme, UFIEC, Instituto de Salud Carlos III, 28220 Majadahonda, Madrid, Spain</w:t>
      </w:r>
    </w:p>
    <w:p w14:paraId="6F24C8EB" w14:textId="77777777" w:rsidR="00D35404" w:rsidRPr="00C06BE8" w:rsidRDefault="00D35404" w:rsidP="00D35404">
      <w:pPr>
        <w:pStyle w:val="NormalWeb"/>
        <w:spacing w:before="0" w:beforeAutospacing="0" w:after="0" w:afterAutospacing="0" w:line="360" w:lineRule="auto"/>
        <w:rPr>
          <w:i/>
          <w:iCs/>
          <w:lang w:val="en-US"/>
        </w:rPr>
      </w:pPr>
      <w:r w:rsidRPr="00C06BE8">
        <w:rPr>
          <w:i/>
          <w:iCs/>
          <w:vertAlign w:val="superscript"/>
        </w:rPr>
        <w:t>4</w:t>
      </w:r>
      <w:r w:rsidRPr="00C06BE8">
        <w:rPr>
          <w:i/>
          <w:iCs/>
        </w:rPr>
        <w:t xml:space="preserve">Unitat de Recerca Biomèdica, Hospital Universitari de Sant Joan, Institut d’Investigació Sanitària Pere Virgili, Universitat Rovira i Virgili, Av. </w:t>
      </w:r>
      <w:r w:rsidRPr="00C06BE8">
        <w:rPr>
          <w:i/>
          <w:iCs/>
          <w:lang w:val="en-US"/>
        </w:rPr>
        <w:t xml:space="preserve">Dr. Josep Laporte 2, 43204-Reus, Spain </w:t>
      </w:r>
    </w:p>
    <w:p w14:paraId="713CCD4A" w14:textId="77777777" w:rsidR="00D35404" w:rsidRPr="00C06BE8" w:rsidRDefault="00D35404" w:rsidP="00D35404">
      <w:pPr>
        <w:spacing w:after="0" w:line="360" w:lineRule="auto"/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</w:pPr>
      <w:r w:rsidRPr="00C06BE8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  <w:lang w:val="en-US" w:eastAsia="es-ES"/>
        </w:rPr>
        <w:t>5</w:t>
      </w:r>
      <w:r w:rsidRPr="00C06BE8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CIBER of Frailty and Healthy Aging (CIBERFES), Madrid, Spain</w:t>
      </w:r>
    </w:p>
    <w:p w14:paraId="449C7BB4" w14:textId="77777777" w:rsidR="00D35404" w:rsidRPr="00C06BE8" w:rsidRDefault="00D35404" w:rsidP="00D35404">
      <w:pPr>
        <w:spacing w:after="0" w:line="360" w:lineRule="auto"/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</w:pPr>
    </w:p>
    <w:p w14:paraId="424290EA" w14:textId="77777777" w:rsidR="00D35404" w:rsidRPr="00C06BE8" w:rsidRDefault="00D35404" w:rsidP="00D35404">
      <w:pPr>
        <w:spacing w:after="0" w:line="360" w:lineRule="auto"/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</w:pPr>
    </w:p>
    <w:p w14:paraId="0EBE49C3" w14:textId="77777777" w:rsidR="00D35404" w:rsidRPr="00C06BE8" w:rsidRDefault="00D35404" w:rsidP="00D3540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06BE8">
        <w:rPr>
          <w:rFonts w:ascii="Times New Roman" w:hAnsi="Times New Roman" w:cs="Times New Roman"/>
          <w:sz w:val="24"/>
          <w:szCs w:val="24"/>
          <w:lang w:val="en-US"/>
        </w:rPr>
        <w:t xml:space="preserve">*to whom correspondence should be addressed: </w:t>
      </w:r>
      <w:hyperlink r:id="rId6" w:history="1">
        <w:r w:rsidRPr="00C06BE8">
          <w:rPr>
            <w:rStyle w:val="Hipervnculo"/>
            <w:rFonts w:ascii="Times New Roman" w:hAnsi="Times New Roman" w:cs="Times New Roman"/>
            <w:color w:val="auto"/>
            <w:sz w:val="24"/>
            <w:szCs w:val="24"/>
            <w:lang w:val="en-US"/>
          </w:rPr>
          <w:t>susanacr@quim.ucm.es</w:t>
        </w:r>
      </w:hyperlink>
      <w:r w:rsidRPr="00C06BE8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35206EC5" w14:textId="77777777" w:rsidR="00D35404" w:rsidRPr="00C06BE8" w:rsidRDefault="00D35404" w:rsidP="00D3540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06BE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†</w:t>
      </w:r>
      <w:r w:rsidRPr="00C06BE8">
        <w:rPr>
          <w:rFonts w:ascii="Times New Roman" w:hAnsi="Times New Roman" w:cs="Times New Roman"/>
          <w:sz w:val="24"/>
          <w:szCs w:val="24"/>
          <w:lang w:val="en-US"/>
        </w:rPr>
        <w:t xml:space="preserve"> These authors contributed equally to this work </w:t>
      </w:r>
    </w:p>
    <w:p w14:paraId="79DB01B2" w14:textId="77777777" w:rsidR="00495E0C" w:rsidRPr="00C06BE8" w:rsidRDefault="00495E0C" w:rsidP="00D3540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pPr w:leftFromText="141" w:rightFromText="141" w:vertAnchor="text" w:tblpXSpec="center" w:tblpY="1"/>
        <w:tblOverlap w:val="never"/>
        <w:tblW w:w="326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7"/>
        <w:gridCol w:w="948"/>
      </w:tblGrid>
      <w:tr w:rsidR="00C06BE8" w:rsidRPr="00C06BE8" w14:paraId="16ABCE6F" w14:textId="77777777" w:rsidTr="00495E0C">
        <w:trPr>
          <w:jc w:val="center"/>
        </w:trPr>
        <w:tc>
          <w:tcPr>
            <w:tcW w:w="2317" w:type="dxa"/>
            <w:tcBorders>
              <w:top w:val="single" w:sz="4" w:space="0" w:color="auto"/>
              <w:bottom w:val="single" w:sz="4" w:space="0" w:color="auto"/>
            </w:tcBorders>
          </w:tcPr>
          <w:p w14:paraId="7B0B4230" w14:textId="5F02616B" w:rsidR="00112695" w:rsidRPr="00C06BE8" w:rsidRDefault="00130399" w:rsidP="00495E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21"/>
                <w:sz w:val="24"/>
                <w:szCs w:val="24"/>
                <w:lang w:val="en-US"/>
              </w:rPr>
            </w:pPr>
            <w:r w:rsidRPr="00C06BE8">
              <w:rPr>
                <w:b/>
                <w:bCs/>
                <w:lang w:val="en-US"/>
              </w:rPr>
              <w:br w:type="page"/>
            </w:r>
            <w:r w:rsidR="00112695" w:rsidRPr="00C06B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NTENTS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</w:tcPr>
          <w:p w14:paraId="79F71349" w14:textId="77777777" w:rsidR="00112695" w:rsidRPr="00C06BE8" w:rsidRDefault="00112695" w:rsidP="00495E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6B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AGE</w:t>
            </w:r>
          </w:p>
        </w:tc>
      </w:tr>
      <w:tr w:rsidR="00C06BE8" w:rsidRPr="00C06BE8" w14:paraId="56DB8AF6" w14:textId="77777777" w:rsidTr="00495E0C">
        <w:trPr>
          <w:jc w:val="center"/>
        </w:trPr>
        <w:tc>
          <w:tcPr>
            <w:tcW w:w="2317" w:type="dxa"/>
            <w:tcBorders>
              <w:top w:val="single" w:sz="4" w:space="0" w:color="auto"/>
            </w:tcBorders>
          </w:tcPr>
          <w:p w14:paraId="581B35FD" w14:textId="77777777" w:rsidR="00112695" w:rsidRPr="00C06BE8" w:rsidRDefault="00112695" w:rsidP="00495E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6B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ig. S1</w:t>
            </w:r>
          </w:p>
        </w:tc>
        <w:tc>
          <w:tcPr>
            <w:tcW w:w="948" w:type="dxa"/>
            <w:tcBorders>
              <w:top w:val="single" w:sz="4" w:space="0" w:color="auto"/>
            </w:tcBorders>
          </w:tcPr>
          <w:p w14:paraId="26F3178F" w14:textId="5239BAD8" w:rsidR="00112695" w:rsidRPr="00C06BE8" w:rsidRDefault="00130399" w:rsidP="00495E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6B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 w:rsidR="00495E0C" w:rsidRPr="00C06B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</w:tc>
      </w:tr>
      <w:tr w:rsidR="00C06BE8" w:rsidRPr="00C06BE8" w14:paraId="2B579911" w14:textId="77777777" w:rsidTr="00495E0C">
        <w:trPr>
          <w:jc w:val="center"/>
        </w:trPr>
        <w:tc>
          <w:tcPr>
            <w:tcW w:w="2317" w:type="dxa"/>
          </w:tcPr>
          <w:p w14:paraId="3F6EDA2E" w14:textId="77777777" w:rsidR="00112695" w:rsidRPr="00C06BE8" w:rsidRDefault="00112695" w:rsidP="00495E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21"/>
                <w:sz w:val="24"/>
                <w:szCs w:val="24"/>
                <w:lang w:val="en-US"/>
              </w:rPr>
            </w:pPr>
            <w:r w:rsidRPr="00C06BE8">
              <w:rPr>
                <w:rFonts w:ascii="Times New Roman" w:hAnsi="Times New Roman" w:cs="Times New Roman"/>
                <w:b/>
                <w:bCs/>
                <w:kern w:val="21"/>
                <w:sz w:val="24"/>
                <w:szCs w:val="24"/>
                <w:lang w:val="en-US"/>
              </w:rPr>
              <w:t>Fig. S2</w:t>
            </w:r>
          </w:p>
        </w:tc>
        <w:tc>
          <w:tcPr>
            <w:tcW w:w="948" w:type="dxa"/>
          </w:tcPr>
          <w:p w14:paraId="1AB4F63F" w14:textId="3F5C6134" w:rsidR="00112695" w:rsidRPr="00C06BE8" w:rsidRDefault="00130399" w:rsidP="00495E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6B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 w:rsidR="00495E0C" w:rsidRPr="00C06B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  <w:r w:rsidR="00F1364A" w:rsidRPr="00C06B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S4</w:t>
            </w:r>
          </w:p>
        </w:tc>
      </w:tr>
      <w:tr w:rsidR="00C06BE8" w:rsidRPr="00C06BE8" w14:paraId="42B55CDB" w14:textId="77777777" w:rsidTr="00495E0C">
        <w:trPr>
          <w:jc w:val="center"/>
        </w:trPr>
        <w:tc>
          <w:tcPr>
            <w:tcW w:w="2317" w:type="dxa"/>
          </w:tcPr>
          <w:p w14:paraId="5A97F445" w14:textId="77777777" w:rsidR="00112695" w:rsidRPr="00C06BE8" w:rsidRDefault="00112695" w:rsidP="00495E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21"/>
                <w:sz w:val="24"/>
                <w:szCs w:val="24"/>
                <w:lang w:val="en-GB"/>
              </w:rPr>
            </w:pPr>
            <w:r w:rsidRPr="00C06BE8">
              <w:rPr>
                <w:rFonts w:ascii="Times New Roman" w:hAnsi="Times New Roman" w:cs="Times New Roman"/>
                <w:b/>
                <w:bCs/>
                <w:kern w:val="21"/>
                <w:sz w:val="24"/>
                <w:szCs w:val="24"/>
                <w:lang w:val="en-GB"/>
              </w:rPr>
              <w:t>Fig. S3</w:t>
            </w:r>
          </w:p>
        </w:tc>
        <w:tc>
          <w:tcPr>
            <w:tcW w:w="948" w:type="dxa"/>
          </w:tcPr>
          <w:p w14:paraId="1282E5C4" w14:textId="0D9CE8CE" w:rsidR="00112695" w:rsidRPr="00C06BE8" w:rsidRDefault="00130399" w:rsidP="00495E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6B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 w:rsidR="00495E0C" w:rsidRPr="00C06B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</w:p>
        </w:tc>
      </w:tr>
      <w:tr w:rsidR="00C06BE8" w:rsidRPr="00C06BE8" w14:paraId="27081D4E" w14:textId="77777777" w:rsidTr="00495E0C">
        <w:trPr>
          <w:jc w:val="center"/>
        </w:trPr>
        <w:tc>
          <w:tcPr>
            <w:tcW w:w="2317" w:type="dxa"/>
          </w:tcPr>
          <w:p w14:paraId="01B20FD8" w14:textId="727A8FBF" w:rsidR="0064631A" w:rsidRPr="00C06BE8" w:rsidRDefault="0064631A" w:rsidP="00495E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06B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ig. S4</w:t>
            </w:r>
          </w:p>
        </w:tc>
        <w:tc>
          <w:tcPr>
            <w:tcW w:w="948" w:type="dxa"/>
          </w:tcPr>
          <w:p w14:paraId="27168C11" w14:textId="7B033693" w:rsidR="0064631A" w:rsidRPr="00C06BE8" w:rsidRDefault="0064631A" w:rsidP="00495E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6B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4</w:t>
            </w:r>
          </w:p>
        </w:tc>
      </w:tr>
      <w:tr w:rsidR="00C06BE8" w:rsidRPr="00C06BE8" w14:paraId="052AC222" w14:textId="77777777" w:rsidTr="00495E0C">
        <w:trPr>
          <w:jc w:val="center"/>
        </w:trPr>
        <w:tc>
          <w:tcPr>
            <w:tcW w:w="2317" w:type="dxa"/>
          </w:tcPr>
          <w:p w14:paraId="42B8106E" w14:textId="77777777" w:rsidR="00715A59" w:rsidRPr="00C06BE8" w:rsidRDefault="00112695" w:rsidP="00495E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06B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able S1</w:t>
            </w:r>
          </w:p>
        </w:tc>
        <w:tc>
          <w:tcPr>
            <w:tcW w:w="948" w:type="dxa"/>
          </w:tcPr>
          <w:p w14:paraId="2A5B21C1" w14:textId="6631752A" w:rsidR="00112695" w:rsidRPr="00C06BE8" w:rsidRDefault="00495E0C" w:rsidP="00495E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6B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 w:rsidR="0064631A" w:rsidRPr="00C06B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</w:p>
        </w:tc>
      </w:tr>
      <w:tr w:rsidR="00C06BE8" w:rsidRPr="00C06BE8" w14:paraId="53263822" w14:textId="77777777" w:rsidTr="00495E0C">
        <w:trPr>
          <w:jc w:val="center"/>
        </w:trPr>
        <w:tc>
          <w:tcPr>
            <w:tcW w:w="2317" w:type="dxa"/>
            <w:tcBorders>
              <w:bottom w:val="single" w:sz="4" w:space="0" w:color="auto"/>
            </w:tcBorders>
          </w:tcPr>
          <w:p w14:paraId="54663DBC" w14:textId="77777777" w:rsidR="00715A59" w:rsidRPr="00C06BE8" w:rsidRDefault="00715A59" w:rsidP="00495E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06B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eferences</w:t>
            </w:r>
          </w:p>
        </w:tc>
        <w:tc>
          <w:tcPr>
            <w:tcW w:w="948" w:type="dxa"/>
            <w:tcBorders>
              <w:bottom w:val="single" w:sz="4" w:space="0" w:color="auto"/>
            </w:tcBorders>
          </w:tcPr>
          <w:p w14:paraId="715B35A7" w14:textId="07373A00" w:rsidR="00715A59" w:rsidRPr="00C06BE8" w:rsidRDefault="00495E0C" w:rsidP="00495E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6B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 w:rsidR="0064631A" w:rsidRPr="00C06B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</w:p>
        </w:tc>
      </w:tr>
    </w:tbl>
    <w:p w14:paraId="7C4462EA" w14:textId="0BAC76D7" w:rsidR="00112695" w:rsidRPr="00C06BE8" w:rsidRDefault="00495E0C">
      <w:r w:rsidRPr="00C06BE8">
        <w:br w:type="textWrapping" w:clear="all"/>
      </w:r>
    </w:p>
    <w:p w14:paraId="6693A0CB" w14:textId="77777777" w:rsidR="00112695" w:rsidRPr="00C06BE8" w:rsidRDefault="00112695"/>
    <w:p w14:paraId="0FE43779" w14:textId="77777777" w:rsidR="00130399" w:rsidRPr="00C06BE8" w:rsidRDefault="00130399" w:rsidP="00495E0C">
      <w:pPr>
        <w:spacing w:after="0" w:line="360" w:lineRule="auto"/>
        <w:jc w:val="center"/>
        <w:rPr>
          <w:rFonts w:ascii="Times New Roman" w:hAnsi="Times New Roman" w:cs="Times New Roman"/>
          <w:b/>
          <w:sz w:val="24"/>
        </w:rPr>
      </w:pPr>
      <w:r w:rsidRPr="00C06BE8">
        <w:rPr>
          <w:rFonts w:ascii="Times New Roman" w:hAnsi="Times New Roman" w:cs="Times New Roman"/>
          <w:noProof/>
          <w:sz w:val="24"/>
          <w:szCs w:val="24"/>
          <w:lang w:eastAsia="es-ES"/>
        </w:rPr>
        <w:drawing>
          <wp:inline distT="0" distB="0" distL="0" distR="0" wp14:anchorId="4CAE71FA" wp14:editId="5B576946">
            <wp:extent cx="5066030" cy="3217665"/>
            <wp:effectExtent l="0" t="0" r="0" b="0"/>
            <wp:docPr id="32" name="Imagen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466"/>
                    <a:stretch/>
                  </pic:blipFill>
                  <pic:spPr bwMode="auto">
                    <a:xfrm>
                      <a:off x="0" y="0"/>
                      <a:ext cx="5066030" cy="3217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30DF7E" w14:textId="0AF01F64" w:rsidR="00112695" w:rsidRPr="00C06BE8" w:rsidRDefault="00112695" w:rsidP="00112695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06BE8">
        <w:rPr>
          <w:rFonts w:ascii="Times New Roman" w:hAnsi="Times New Roman" w:cs="Times New Roman"/>
          <w:b/>
          <w:sz w:val="24"/>
          <w:lang w:val="en-US"/>
        </w:rPr>
        <w:t xml:space="preserve">Fig. S1 </w:t>
      </w:r>
      <w:r w:rsidRPr="00C06BE8">
        <w:rPr>
          <w:rFonts w:ascii="Times New Roman" w:hAnsi="Times New Roman" w:cs="Times New Roman"/>
          <w:sz w:val="24"/>
          <w:szCs w:val="24"/>
          <w:lang w:val="en-US"/>
        </w:rPr>
        <w:t>Influence of the buffer solution on the assay suitability. Variation of the amperometric responses obtained with the developed bioplatforms in PBS and commercial BB onto unmodified (patterned bars) or Ab-modified (non-patterned bars) for 0.0 (light blue) and 5.0 µg mL</w:t>
      </w:r>
      <w:r w:rsidRPr="00C06BE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sym w:font="Symbol" w:char="F02D"/>
      </w:r>
      <w:r w:rsidRPr="00C06BE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C06BE8">
        <w:rPr>
          <w:rFonts w:ascii="Times New Roman" w:hAnsi="Times New Roman" w:cs="Times New Roman"/>
          <w:sz w:val="24"/>
          <w:szCs w:val="24"/>
          <w:lang w:val="en-US"/>
        </w:rPr>
        <w:t xml:space="preserve"> (dark blue) of ARA standards, and the resultant B/T ratio (red dots connected by lines). </w:t>
      </w:r>
    </w:p>
    <w:p w14:paraId="0AFACA01" w14:textId="77777777" w:rsidR="00112695" w:rsidRPr="00C06BE8" w:rsidRDefault="00112695" w:rsidP="0011269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52244B0C" w14:textId="77777777" w:rsidR="00130399" w:rsidRPr="00C06BE8" w:rsidRDefault="00130399" w:rsidP="0011269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555FFE86" w14:textId="77777777" w:rsidR="00130399" w:rsidRPr="00C06BE8" w:rsidRDefault="00130399" w:rsidP="0011269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5EB43B7C" w14:textId="77777777" w:rsidR="00130399" w:rsidRPr="00C06BE8" w:rsidRDefault="00130399" w:rsidP="0011269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435AF7F6" w14:textId="77777777" w:rsidR="00130399" w:rsidRPr="00C06BE8" w:rsidRDefault="00130399" w:rsidP="0011269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13E77222" w14:textId="77777777" w:rsidR="00130399" w:rsidRPr="00C06BE8" w:rsidRDefault="00130399" w:rsidP="0011269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31124D0E" w14:textId="77777777" w:rsidR="00130399" w:rsidRPr="00C06BE8" w:rsidRDefault="00130399" w:rsidP="0011269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2622EF99" w14:textId="77777777" w:rsidR="00130399" w:rsidRPr="00C06BE8" w:rsidRDefault="00130399" w:rsidP="0011269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254E8E6F" w14:textId="77777777" w:rsidR="00130399" w:rsidRPr="00C06BE8" w:rsidRDefault="00130399" w:rsidP="0011269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51BB0799" w14:textId="77777777" w:rsidR="00130399" w:rsidRPr="00C06BE8" w:rsidRDefault="00130399" w:rsidP="0011269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0F1F592B" w14:textId="77777777" w:rsidR="00130399" w:rsidRPr="00C06BE8" w:rsidRDefault="00130399" w:rsidP="0011269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40AC7F44" w14:textId="77777777" w:rsidR="00130399" w:rsidRPr="00C06BE8" w:rsidRDefault="00130399" w:rsidP="0011269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349B39D5" w14:textId="77777777" w:rsidR="00130399" w:rsidRPr="00C06BE8" w:rsidRDefault="00130399" w:rsidP="0011269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420669F5" w14:textId="77777777" w:rsidR="00130399" w:rsidRPr="00C06BE8" w:rsidRDefault="00130399" w:rsidP="0011269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0B1BC415" w14:textId="77777777" w:rsidR="00130399" w:rsidRPr="00C06BE8" w:rsidRDefault="00130399" w:rsidP="0011269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433E1892" w14:textId="77777777" w:rsidR="00130399" w:rsidRPr="00C06BE8" w:rsidRDefault="00130399" w:rsidP="0011269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404162B2" w14:textId="2A36AE0D" w:rsidR="00130399" w:rsidRPr="00C06BE8" w:rsidRDefault="00F1364A" w:rsidP="00F953FB">
      <w:pPr>
        <w:spacing w:before="120" w:after="120" w:line="360" w:lineRule="auto"/>
        <w:jc w:val="center"/>
        <w:rPr>
          <w:rFonts w:ascii="Times New Roman" w:hAnsi="Times New Roman" w:cs="Times New Roman"/>
          <w:b/>
          <w:sz w:val="24"/>
        </w:rPr>
      </w:pPr>
      <w:r w:rsidRPr="00C06BE8">
        <w:rPr>
          <w:noProof/>
        </w:rPr>
        <w:lastRenderedPageBreak/>
        <w:drawing>
          <wp:inline distT="0" distB="0" distL="0" distR="0" wp14:anchorId="41BE0EB4" wp14:editId="380D55A3">
            <wp:extent cx="5022487" cy="7691320"/>
            <wp:effectExtent l="0" t="0" r="6985" b="5080"/>
            <wp:docPr id="1332519697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000" t="6373" r="8396" b="7112"/>
                    <a:stretch/>
                  </pic:blipFill>
                  <pic:spPr bwMode="auto">
                    <a:xfrm>
                      <a:off x="0" y="0"/>
                      <a:ext cx="5031773" cy="7705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740F59" w14:textId="71B20444" w:rsidR="00112695" w:rsidRPr="00C06BE8" w:rsidRDefault="00112695" w:rsidP="0011269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06BE8">
        <w:rPr>
          <w:rFonts w:ascii="Times New Roman" w:hAnsi="Times New Roman" w:cs="Times New Roman"/>
          <w:b/>
          <w:sz w:val="24"/>
          <w:lang w:val="en-US"/>
        </w:rPr>
        <w:t>Fig. S2</w:t>
      </w:r>
      <w:r w:rsidRPr="00C06BE8">
        <w:rPr>
          <w:rFonts w:ascii="Times New Roman" w:hAnsi="Times New Roman" w:cs="Times New Roman"/>
          <w:sz w:val="24"/>
          <w:lang w:val="en-US"/>
        </w:rPr>
        <w:t xml:space="preserve"> </w:t>
      </w:r>
      <w:r w:rsidRPr="00C06BE8">
        <w:rPr>
          <w:rFonts w:ascii="Times New Roman" w:hAnsi="Times New Roman" w:cs="Times New Roman"/>
          <w:sz w:val="24"/>
          <w:szCs w:val="24"/>
          <w:lang w:val="en-US"/>
        </w:rPr>
        <w:t>Amperometric responses obtained with the developed bioplatform for 0.0 (blank, B, white bars) and 5.0 µg mL</w:t>
      </w:r>
      <w:r w:rsidRPr="00C06BE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sym w:font="Symbol" w:char="F02D"/>
      </w:r>
      <w:r w:rsidRPr="00C06BE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C06BE8">
        <w:rPr>
          <w:rFonts w:ascii="Times New Roman" w:hAnsi="Times New Roman" w:cs="Times New Roman"/>
          <w:sz w:val="24"/>
          <w:szCs w:val="24"/>
          <w:lang w:val="en-US"/>
        </w:rPr>
        <w:t xml:space="preserve"> (target, T, grey bars) ARA standards and the corresponding B/T ratios (red dots connected by lines) by varying the </w:t>
      </w:r>
      <w:r w:rsidR="00F41FF4" w:rsidRPr="00C06BE8">
        <w:rPr>
          <w:rFonts w:ascii="Times New Roman" w:hAnsi="Times New Roman" w:cs="Times New Roman"/>
          <w:sz w:val="24"/>
          <w:szCs w:val="24"/>
          <w:lang w:val="en-US"/>
        </w:rPr>
        <w:t xml:space="preserve">volume </w:t>
      </w:r>
      <w:r w:rsidRPr="00C06BE8">
        <w:rPr>
          <w:rFonts w:ascii="Times New Roman" w:hAnsi="Times New Roman" w:cs="Times New Roman"/>
          <w:sz w:val="24"/>
          <w:szCs w:val="24"/>
          <w:lang w:val="en-US"/>
        </w:rPr>
        <w:t xml:space="preserve">of HOOC-MµBs (a), concentration (b) and incubation time of anti-ARA Ab (c), steps of the immunoassay (d), concentration of </w:t>
      </w:r>
      <w:r w:rsidRPr="00C06BE8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biotin-ARA competitor (e), incubation time of the competition step between free ARA and biotin-ARA competitor (f), and dilution (g) and incubation time (h) of the Strep-HRP enzymatic conjugate. </w:t>
      </w:r>
      <w:r w:rsidR="009B432E" w:rsidRPr="00C06BE8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F41FF4" w:rsidRPr="00C06BE8">
        <w:rPr>
          <w:rFonts w:ascii="Times New Roman" w:hAnsi="Times New Roman" w:cs="Times New Roman"/>
          <w:sz w:val="24"/>
          <w:szCs w:val="24"/>
          <w:lang w:val="en-US"/>
        </w:rPr>
        <w:t xml:space="preserve">tentatively selected </w:t>
      </w:r>
      <w:r w:rsidR="009B432E" w:rsidRPr="00C06BE8">
        <w:rPr>
          <w:rFonts w:ascii="Times New Roman" w:hAnsi="Times New Roman" w:cs="Times New Roman"/>
          <w:sz w:val="24"/>
          <w:szCs w:val="24"/>
          <w:lang w:val="en-US"/>
        </w:rPr>
        <w:t>initial assay conditions were 3.0 µL HOOC-MµBs, 25 µg mL</w:t>
      </w:r>
      <w:r w:rsidR="00725495" w:rsidRPr="00C06BE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sym w:font="Symbol" w:char="F02D"/>
      </w:r>
      <w:r w:rsidR="009B432E" w:rsidRPr="00C06BE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9B432E" w:rsidRPr="00C06BE8">
        <w:rPr>
          <w:rFonts w:ascii="Times New Roman" w:hAnsi="Times New Roman" w:cs="Times New Roman"/>
          <w:sz w:val="24"/>
          <w:szCs w:val="24"/>
          <w:lang w:val="en-US"/>
        </w:rPr>
        <w:t xml:space="preserve"> anti-ARA Ab/45 min incubation time, 2.5 µg mL</w:t>
      </w:r>
      <w:r w:rsidR="00F1364A" w:rsidRPr="00C06BE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sym w:font="Symbol" w:char="F02D"/>
      </w:r>
      <w:r w:rsidR="009B432E" w:rsidRPr="00C06BE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9B432E" w:rsidRPr="00C06BE8">
        <w:rPr>
          <w:rFonts w:ascii="Times New Roman" w:hAnsi="Times New Roman" w:cs="Times New Roman"/>
          <w:sz w:val="24"/>
          <w:szCs w:val="24"/>
          <w:lang w:val="en-US"/>
        </w:rPr>
        <w:t xml:space="preserve"> biotin-ARA competitor/30 min incubation time</w:t>
      </w:r>
      <w:r w:rsidR="00F41FF4" w:rsidRPr="00C06BE8">
        <w:rPr>
          <w:rFonts w:ascii="Times New Roman" w:hAnsi="Times New Roman" w:cs="Times New Roman"/>
          <w:sz w:val="24"/>
          <w:szCs w:val="24"/>
          <w:lang w:val="en-US"/>
        </w:rPr>
        <w:t xml:space="preserve">, and 1/1000 Strep-HRP/30 min incubation time, and for each optimization study just the variable under study </w:t>
      </w:r>
      <w:r w:rsidR="009C7802" w:rsidRPr="00C06BE8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="00F41FF4" w:rsidRPr="00C06B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8547B" w:rsidRPr="00C06BE8">
        <w:rPr>
          <w:rFonts w:ascii="Times New Roman" w:hAnsi="Times New Roman" w:cs="Times New Roman"/>
          <w:sz w:val="24"/>
          <w:szCs w:val="24"/>
          <w:lang w:val="en-US"/>
        </w:rPr>
        <w:t>ranged</w:t>
      </w:r>
      <w:r w:rsidR="00F41FF4" w:rsidRPr="00C06BE8">
        <w:rPr>
          <w:rFonts w:ascii="Times New Roman" w:hAnsi="Times New Roman" w:cs="Times New Roman"/>
          <w:sz w:val="24"/>
          <w:szCs w:val="24"/>
          <w:lang w:val="en-US"/>
        </w:rPr>
        <w:t xml:space="preserve"> while the </w:t>
      </w:r>
      <w:r w:rsidR="009C7802" w:rsidRPr="00C06BE8">
        <w:rPr>
          <w:rFonts w:ascii="Times New Roman" w:hAnsi="Times New Roman" w:cs="Times New Roman"/>
          <w:sz w:val="24"/>
          <w:szCs w:val="24"/>
          <w:lang w:val="en-US"/>
        </w:rPr>
        <w:t xml:space="preserve">other </w:t>
      </w:r>
      <w:r w:rsidR="00F41FF4" w:rsidRPr="00C06BE8">
        <w:rPr>
          <w:rFonts w:ascii="Times New Roman" w:hAnsi="Times New Roman" w:cs="Times New Roman"/>
          <w:sz w:val="24"/>
          <w:szCs w:val="24"/>
          <w:lang w:val="en-US"/>
        </w:rPr>
        <w:t>were kept constant.</w:t>
      </w:r>
    </w:p>
    <w:p w14:paraId="72DB42E4" w14:textId="77777777" w:rsidR="0064631A" w:rsidRPr="00C06BE8" w:rsidRDefault="0064631A" w:rsidP="0064631A">
      <w:pPr>
        <w:autoSpaceDE w:val="0"/>
        <w:autoSpaceDN w:val="0"/>
        <w:adjustRightInd w:val="0"/>
        <w:spacing w:before="120" w:after="120" w:line="240" w:lineRule="auto"/>
        <w:jc w:val="center"/>
        <w:rPr>
          <w:rStyle w:val="rynqvb"/>
          <w:lang w:val="en"/>
        </w:rPr>
      </w:pPr>
      <w:r w:rsidRPr="00C06BE8">
        <w:rPr>
          <w:rStyle w:val="rynqvb"/>
          <w:noProof/>
        </w:rPr>
        <w:drawing>
          <wp:inline distT="0" distB="0" distL="0" distR="0" wp14:anchorId="4867CA96" wp14:editId="50D3B0DC">
            <wp:extent cx="3053262" cy="2427514"/>
            <wp:effectExtent l="0" t="0" r="0" b="0"/>
            <wp:docPr id="90139286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255" t="23187" r="31413" b="49110"/>
                    <a:stretch/>
                  </pic:blipFill>
                  <pic:spPr bwMode="auto">
                    <a:xfrm>
                      <a:off x="0" y="0"/>
                      <a:ext cx="3058677" cy="24318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A22B66" w14:textId="566F0CAD" w:rsidR="0064631A" w:rsidRPr="00C06BE8" w:rsidRDefault="0064631A" w:rsidP="0064631A">
      <w:pPr>
        <w:autoSpaceDE w:val="0"/>
        <w:autoSpaceDN w:val="0"/>
        <w:adjustRightInd w:val="0"/>
        <w:spacing w:before="120" w:after="0" w:line="360" w:lineRule="auto"/>
        <w:jc w:val="both"/>
        <w:rPr>
          <w:rFonts w:ascii="Times New Roman" w:eastAsia="STIX-Regular" w:hAnsi="Times New Roman" w:cs="Times New Roman"/>
          <w:sz w:val="24"/>
          <w:szCs w:val="24"/>
          <w:lang w:val="en-US"/>
        </w:rPr>
      </w:pPr>
      <w:r w:rsidRPr="00C06BE8">
        <w:rPr>
          <w:rStyle w:val="rynqvb"/>
          <w:rFonts w:ascii="Times New Roman" w:hAnsi="Times New Roman" w:cs="Times New Roman"/>
          <w:b/>
          <w:bCs/>
          <w:sz w:val="24"/>
          <w:szCs w:val="24"/>
          <w:lang w:val="en"/>
        </w:rPr>
        <w:t>Fig. S3.</w:t>
      </w:r>
      <w:r w:rsidRPr="00C06BE8">
        <w:rPr>
          <w:rStyle w:val="rynqvb"/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C06BE8">
        <w:rPr>
          <w:rFonts w:ascii="Times New Roman" w:eastAsia="STIX-Regular" w:hAnsi="Times New Roman" w:cs="Times New Roman"/>
          <w:sz w:val="24"/>
          <w:szCs w:val="24"/>
          <w:lang w:val="en-US"/>
        </w:rPr>
        <w:t>Nyquist plots recorded for 5 mM [Fe(CN)</w:t>
      </w:r>
      <w:r w:rsidRPr="00C06BE8">
        <w:rPr>
          <w:rFonts w:ascii="Times New Roman" w:eastAsia="STIX-Regular" w:hAnsi="Times New Roman" w:cs="Times New Roman"/>
          <w:sz w:val="24"/>
          <w:szCs w:val="24"/>
          <w:vertAlign w:val="subscript"/>
          <w:lang w:val="en-US"/>
        </w:rPr>
        <w:t>6</w:t>
      </w:r>
      <w:r w:rsidRPr="00C06BE8">
        <w:rPr>
          <w:rFonts w:ascii="Times New Roman" w:eastAsia="STIX-Regular" w:hAnsi="Times New Roman" w:cs="Times New Roman"/>
          <w:sz w:val="24"/>
          <w:szCs w:val="24"/>
          <w:lang w:val="en-US"/>
        </w:rPr>
        <w:t>]</w:t>
      </w:r>
      <w:r w:rsidRPr="00C06BE8">
        <w:rPr>
          <w:rFonts w:ascii="Times New Roman" w:eastAsia="STIX-Regular" w:hAnsi="Times New Roman" w:cs="Times New Roman"/>
          <w:sz w:val="24"/>
          <w:szCs w:val="24"/>
          <w:vertAlign w:val="superscript"/>
          <w:lang w:val="en-US"/>
        </w:rPr>
        <w:t>−3/−4</w:t>
      </w:r>
      <w:r w:rsidRPr="00C06BE8">
        <w:rPr>
          <w:rFonts w:ascii="Times New Roman" w:eastAsia="STIX-Regular" w:hAnsi="Times New Roman" w:cs="Times New Roman"/>
          <w:sz w:val="24"/>
          <w:szCs w:val="24"/>
          <w:lang w:val="en-US"/>
        </w:rPr>
        <w:t xml:space="preserve"> in 0.1 M KCl solutions for a bare SPCE and SPCEs after trapping 1, 2, </w:t>
      </w:r>
      <w:r w:rsidRPr="00C06BE8">
        <w:rPr>
          <w:rStyle w:val="rynqvb"/>
          <w:rFonts w:ascii="Times New Roman" w:hAnsi="Times New Roman" w:cs="Times New Roman"/>
          <w:sz w:val="24"/>
          <w:szCs w:val="24"/>
          <w:lang w:val="en"/>
        </w:rPr>
        <w:t xml:space="preserve">3 and 5 </w:t>
      </w:r>
      <w:r w:rsidRPr="00C06BE8">
        <w:rPr>
          <w:rStyle w:val="rynqvb"/>
          <w:rFonts w:ascii="Times New Roman" w:hAnsi="Times New Roman" w:cs="Times New Roman"/>
          <w:sz w:val="24"/>
          <w:szCs w:val="24"/>
          <w:lang w:val="en"/>
        </w:rPr>
        <w:sym w:font="Symbol" w:char="F06D"/>
      </w:r>
      <w:r w:rsidRPr="00C06BE8">
        <w:rPr>
          <w:rStyle w:val="rynqvb"/>
          <w:rFonts w:ascii="Times New Roman" w:hAnsi="Times New Roman" w:cs="Times New Roman"/>
          <w:sz w:val="24"/>
          <w:szCs w:val="24"/>
          <w:lang w:val="en"/>
        </w:rPr>
        <w:t>L of anti-ARA Ab-HOOC-MµBs</w:t>
      </w:r>
      <w:r w:rsidRPr="00C06BE8">
        <w:rPr>
          <w:rFonts w:ascii="Times New Roman" w:eastAsia="STIX-Regular" w:hAnsi="Times New Roman" w:cs="Times New Roman"/>
          <w:sz w:val="24"/>
          <w:szCs w:val="24"/>
          <w:lang w:val="en-US"/>
        </w:rPr>
        <w:t>. Range of frequencies: 10</w:t>
      </w:r>
      <w:r w:rsidRPr="00C06BE8">
        <w:rPr>
          <w:rFonts w:ascii="Times New Roman" w:eastAsia="STIX-Regular" w:hAnsi="Times New Roman" w:cs="Times New Roman"/>
          <w:sz w:val="24"/>
          <w:szCs w:val="24"/>
          <w:vertAlign w:val="superscript"/>
          <w:lang w:val="en-US"/>
        </w:rPr>
        <w:t>5</w:t>
      </w:r>
      <w:r w:rsidRPr="00C06BE8">
        <w:rPr>
          <w:rFonts w:ascii="Times New Roman" w:eastAsia="STIX-Regular" w:hAnsi="Times New Roman" w:cs="Times New Roman"/>
          <w:sz w:val="24"/>
          <w:szCs w:val="24"/>
          <w:lang w:val="en-US"/>
        </w:rPr>
        <w:t xml:space="preserve">–0.04 Hz; open circuit. </w:t>
      </w:r>
    </w:p>
    <w:p w14:paraId="357E676C" w14:textId="77777777" w:rsidR="00820CDF" w:rsidRPr="00C06BE8" w:rsidRDefault="00820CDF" w:rsidP="0064631A">
      <w:pPr>
        <w:autoSpaceDE w:val="0"/>
        <w:autoSpaceDN w:val="0"/>
        <w:adjustRightInd w:val="0"/>
        <w:spacing w:before="120" w:after="0" w:line="360" w:lineRule="auto"/>
        <w:jc w:val="both"/>
        <w:rPr>
          <w:rFonts w:ascii="Times New Roman" w:eastAsia="STIX-Regular" w:hAnsi="Times New Roman" w:cs="Times New Roman"/>
          <w:sz w:val="24"/>
          <w:szCs w:val="24"/>
          <w:lang w:val="en-US"/>
        </w:rPr>
      </w:pPr>
    </w:p>
    <w:p w14:paraId="09F61785" w14:textId="77777777" w:rsidR="00130399" w:rsidRPr="00C06BE8" w:rsidRDefault="00130399" w:rsidP="00F953FB">
      <w:pPr>
        <w:spacing w:before="120" w:after="12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06BE8">
        <w:rPr>
          <w:noProof/>
          <w:lang w:eastAsia="es-ES"/>
        </w:rPr>
        <w:drawing>
          <wp:inline distT="0" distB="0" distL="0" distR="0" wp14:anchorId="7D8DA754" wp14:editId="5FB29709">
            <wp:extent cx="5747606" cy="1910687"/>
            <wp:effectExtent l="0" t="0" r="5715" b="0"/>
            <wp:docPr id="171374176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48" t="23413" b="18844"/>
                    <a:stretch/>
                  </pic:blipFill>
                  <pic:spPr bwMode="auto">
                    <a:xfrm>
                      <a:off x="0" y="0"/>
                      <a:ext cx="5787874" cy="19240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F0EEDB" w14:textId="793475A9" w:rsidR="00112695" w:rsidRPr="00C06BE8" w:rsidRDefault="00112695" w:rsidP="0011269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06BE8">
        <w:rPr>
          <w:rFonts w:ascii="Times New Roman" w:hAnsi="Times New Roman" w:cs="Times New Roman"/>
          <w:b/>
          <w:sz w:val="24"/>
          <w:szCs w:val="24"/>
          <w:lang w:val="en-US"/>
        </w:rPr>
        <w:t>Fig. S</w:t>
      </w:r>
      <w:r w:rsidR="0064631A" w:rsidRPr="00C06BE8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C06BE8">
        <w:rPr>
          <w:rFonts w:ascii="Times New Roman" w:hAnsi="Times New Roman" w:cs="Times New Roman"/>
          <w:sz w:val="24"/>
          <w:szCs w:val="24"/>
          <w:lang w:val="en-US"/>
        </w:rPr>
        <w:t xml:space="preserve"> Potential of the ARA concentration in serum measured with the developed immunoplatform to detect the presence of SARS-CoV-2 or RSV infections</w:t>
      </w:r>
      <w:r w:rsidR="00BC0D90" w:rsidRPr="00C06BE8">
        <w:rPr>
          <w:rFonts w:ascii="Times New Roman" w:hAnsi="Times New Roman" w:cs="Times New Roman"/>
          <w:sz w:val="24"/>
          <w:szCs w:val="24"/>
          <w:lang w:val="en-US"/>
        </w:rPr>
        <w:t>. T</w:t>
      </w:r>
      <w:r w:rsidRPr="00C06BE8">
        <w:rPr>
          <w:rFonts w:ascii="Times New Roman" w:hAnsi="Times New Roman" w:cs="Times New Roman"/>
          <w:sz w:val="24"/>
          <w:szCs w:val="24"/>
          <w:lang w:val="en-US"/>
        </w:rPr>
        <w:t xml:space="preserve">he analyzed results </w:t>
      </w:r>
      <w:r w:rsidR="00BC0D90" w:rsidRPr="00C06BE8">
        <w:rPr>
          <w:rFonts w:ascii="Times New Roman" w:hAnsi="Times New Roman" w:cs="Times New Roman"/>
          <w:sz w:val="24"/>
          <w:szCs w:val="24"/>
          <w:lang w:val="en-US"/>
        </w:rPr>
        <w:t xml:space="preserve">by ROC curves analyses </w:t>
      </w:r>
      <w:r w:rsidRPr="00C06BE8">
        <w:rPr>
          <w:rFonts w:ascii="Times New Roman" w:hAnsi="Times New Roman" w:cs="Times New Roman"/>
          <w:sz w:val="24"/>
          <w:szCs w:val="24"/>
          <w:lang w:val="en-US"/>
        </w:rPr>
        <w:t xml:space="preserve">are those summarized in Table </w:t>
      </w:r>
      <w:r w:rsidR="00F86E50" w:rsidRPr="00C06BE8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C06BE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50BDF97" w14:textId="77777777" w:rsidR="00C06BE8" w:rsidRDefault="00C06BE8" w:rsidP="00112695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78E5F5A" w14:textId="384FB628" w:rsidR="00112695" w:rsidRPr="00C06BE8" w:rsidRDefault="00112695" w:rsidP="0011269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06BE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1</w:t>
      </w:r>
      <w:r w:rsidRPr="00C06BE8">
        <w:rPr>
          <w:rFonts w:ascii="Times New Roman" w:hAnsi="Times New Roman" w:cs="Times New Roman"/>
          <w:sz w:val="24"/>
          <w:szCs w:val="24"/>
          <w:lang w:val="en-US"/>
        </w:rPr>
        <w:t xml:space="preserve"> Slope values of the resulting linear least-squared regression (in nA µg</w:t>
      </w:r>
      <w:r w:rsidRPr="00C06BE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sym w:font="Symbol" w:char="F02D"/>
      </w:r>
      <w:r w:rsidRPr="00C06BE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C06BE8">
        <w:rPr>
          <w:rFonts w:ascii="Times New Roman" w:hAnsi="Times New Roman" w:cs="Times New Roman"/>
          <w:sz w:val="24"/>
          <w:szCs w:val="24"/>
          <w:lang w:val="en-US"/>
        </w:rPr>
        <w:t xml:space="preserve"> mL) calculated from the calibration plots constructed from the amperometric responses obtained with the bioplatform for the determination of ARA standards prepared in buffered solution and in a 10-times diluted SARS-CoV-2 representative serum sample.</w:t>
      </w:r>
    </w:p>
    <w:p w14:paraId="2BED03DF" w14:textId="77777777" w:rsidR="00130399" w:rsidRPr="00C06BE8" w:rsidRDefault="00130399" w:rsidP="0011269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1521"/>
        <w:gridCol w:w="756"/>
        <w:gridCol w:w="1833"/>
      </w:tblGrid>
      <w:tr w:rsidR="00C06BE8" w:rsidRPr="00C06BE8" w14:paraId="65319EF9" w14:textId="77777777" w:rsidTr="00F1035B">
        <w:trPr>
          <w:jc w:val="center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BA455F" w14:textId="77777777" w:rsidR="00130399" w:rsidRPr="00C06BE8" w:rsidRDefault="00130399" w:rsidP="00F103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6BE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atrix 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0432AB" w14:textId="77777777" w:rsidR="00130399" w:rsidRPr="00C06BE8" w:rsidRDefault="00130399" w:rsidP="00F103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6BE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lope  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1885D7" w14:textId="77777777" w:rsidR="00130399" w:rsidRPr="00C06BE8" w:rsidRDefault="00130399" w:rsidP="00F1035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6BE8">
              <w:rPr>
                <w:rFonts w:ascii="Times New Roman" w:hAnsi="Times New Roman" w:cs="Times New Roman"/>
                <w:bCs/>
                <w:sz w:val="24"/>
                <w:szCs w:val="24"/>
              </w:rPr>
              <w:t>t</w:t>
            </w:r>
            <w:r w:rsidRPr="00C06BE8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exp**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D35A07" w14:textId="77777777" w:rsidR="00130399" w:rsidRPr="00C06BE8" w:rsidRDefault="00130399" w:rsidP="00F1035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s-ES"/>
              </w:rPr>
            </w:pPr>
            <w:r w:rsidRPr="00C06BE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s-ES"/>
              </w:rPr>
              <w:t>t</w:t>
            </w:r>
            <w:r w:rsidRPr="00C06BE8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bscript"/>
                <w:lang w:eastAsia="es-ES"/>
              </w:rPr>
              <w:t>tab(0.05, 4, 2 tailed)**</w:t>
            </w:r>
          </w:p>
        </w:tc>
      </w:tr>
      <w:tr w:rsidR="00C06BE8" w:rsidRPr="00C06BE8" w14:paraId="4FF0FF7F" w14:textId="77777777" w:rsidTr="00F1035B">
        <w:trPr>
          <w:jc w:val="center"/>
        </w:trPr>
        <w:tc>
          <w:tcPr>
            <w:tcW w:w="49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ACADE5" w14:textId="77777777" w:rsidR="00130399" w:rsidRPr="00C06BE8" w:rsidRDefault="00130399" w:rsidP="00F103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BE8">
              <w:rPr>
                <w:rFonts w:ascii="Times New Roman" w:hAnsi="Times New Roman" w:cs="Times New Roman"/>
                <w:sz w:val="24"/>
                <w:szCs w:val="24"/>
              </w:rPr>
              <w:t>Buffered solutions</w:t>
            </w:r>
          </w:p>
        </w:tc>
        <w:tc>
          <w:tcPr>
            <w:tcW w:w="15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97F232" w14:textId="77777777" w:rsidR="00130399" w:rsidRPr="00C06BE8" w:rsidRDefault="00130399" w:rsidP="00F103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BE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06BE8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C06BE8">
              <w:rPr>
                <w:rFonts w:ascii="Times New Roman" w:hAnsi="Times New Roman" w:cs="Times New Roman"/>
                <w:sz w:val="24"/>
                <w:szCs w:val="24"/>
              </w:rPr>
              <w:t xml:space="preserve">185 ± 68) 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33575B" w14:textId="77777777" w:rsidR="00130399" w:rsidRPr="00C06BE8" w:rsidRDefault="00130399" w:rsidP="00F103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BE8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83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AB2D2D" w14:textId="77777777" w:rsidR="00130399" w:rsidRPr="00C06BE8" w:rsidRDefault="00130399" w:rsidP="00F103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BE8">
              <w:rPr>
                <w:rFonts w:ascii="Times New Roman" w:hAnsi="Times New Roman" w:cs="Times New Roman"/>
                <w:sz w:val="24"/>
                <w:szCs w:val="24"/>
              </w:rPr>
              <w:t>4.303</w:t>
            </w:r>
          </w:p>
        </w:tc>
      </w:tr>
      <w:tr w:rsidR="00C06BE8" w:rsidRPr="00C06BE8" w14:paraId="73766992" w14:textId="77777777" w:rsidTr="00F1035B">
        <w:trPr>
          <w:jc w:val="center"/>
        </w:trPr>
        <w:tc>
          <w:tcPr>
            <w:tcW w:w="49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869768" w14:textId="77777777" w:rsidR="00130399" w:rsidRPr="00C06BE8" w:rsidRDefault="00130399" w:rsidP="00F103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6B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-times diluted serum of COVID-19 patient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6B5CAE" w14:textId="77777777" w:rsidR="00130399" w:rsidRPr="00C06BE8" w:rsidRDefault="00130399" w:rsidP="00F103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BE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06BE8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C06BE8">
              <w:rPr>
                <w:rFonts w:ascii="Times New Roman" w:hAnsi="Times New Roman" w:cs="Times New Roman"/>
                <w:sz w:val="24"/>
                <w:szCs w:val="24"/>
              </w:rPr>
              <w:t>171 ± 26)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CF4845" w14:textId="77777777" w:rsidR="00130399" w:rsidRPr="00C06BE8" w:rsidRDefault="00130399" w:rsidP="00F103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BE8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  <w:tc>
          <w:tcPr>
            <w:tcW w:w="183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14365E" w14:textId="77777777" w:rsidR="00130399" w:rsidRPr="00C06BE8" w:rsidRDefault="00130399" w:rsidP="00F103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0BCF370" w14:textId="77777777" w:rsidR="00130399" w:rsidRPr="00C06BE8" w:rsidRDefault="00130399" w:rsidP="00130399">
      <w:pPr>
        <w:autoSpaceDE w:val="0"/>
        <w:autoSpaceDN w:val="0"/>
        <w:adjustRightInd w:val="0"/>
        <w:spacing w:before="120"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C06BE8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es-ES"/>
        </w:rPr>
        <w:t>**Estimated as described in</w:t>
      </w:r>
      <w:r w:rsidRPr="00C06BE8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 w:rsidRPr="00C06BE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[1]. </w:t>
      </w:r>
    </w:p>
    <w:p w14:paraId="0BFFC234" w14:textId="77777777" w:rsidR="00F1364A" w:rsidRDefault="00F1364A" w:rsidP="00715A59">
      <w:pPr>
        <w:pStyle w:val="NormalWeb"/>
        <w:spacing w:before="0" w:beforeAutospacing="0" w:after="0" w:afterAutospacing="0" w:line="360" w:lineRule="auto"/>
        <w:jc w:val="both"/>
        <w:rPr>
          <w:rFonts w:eastAsia="Calibri"/>
          <w:b/>
          <w:bCs/>
          <w:kern w:val="24"/>
          <w:lang w:val="en-GB"/>
        </w:rPr>
      </w:pPr>
    </w:p>
    <w:p w14:paraId="780627EA" w14:textId="12DB8EBE" w:rsidR="00715A59" w:rsidRPr="000F1FC3" w:rsidRDefault="00715A59" w:rsidP="00715A59">
      <w:pPr>
        <w:pStyle w:val="NormalWeb"/>
        <w:spacing w:before="0" w:beforeAutospacing="0" w:after="0" w:afterAutospacing="0" w:line="360" w:lineRule="auto"/>
        <w:jc w:val="both"/>
        <w:rPr>
          <w:b/>
          <w:bCs/>
          <w:lang w:val="en-GB"/>
        </w:rPr>
      </w:pPr>
      <w:r w:rsidRPr="000F1FC3">
        <w:rPr>
          <w:rFonts w:eastAsia="Calibri"/>
          <w:b/>
          <w:bCs/>
          <w:kern w:val="24"/>
          <w:lang w:val="en-GB"/>
        </w:rPr>
        <w:t>References</w:t>
      </w:r>
    </w:p>
    <w:p w14:paraId="530046F1" w14:textId="0429531E" w:rsidR="00130399" w:rsidRPr="00495E0C" w:rsidRDefault="00715A59" w:rsidP="00F1364A">
      <w:pPr>
        <w:spacing w:line="360" w:lineRule="auto"/>
        <w:ind w:left="284" w:hanging="284"/>
        <w:jc w:val="both"/>
        <w:rPr>
          <w:rFonts w:ascii="Times New Roman" w:hAnsi="Times New Roman" w:cs="Times New Roman"/>
          <w:sz w:val="24"/>
          <w:lang w:val="en-US"/>
        </w:rPr>
      </w:pPr>
      <w:r w:rsidRPr="00495E0C">
        <w:rPr>
          <w:rFonts w:ascii="Times New Roman" w:hAnsi="Times New Roman" w:cs="Times New Roman"/>
          <w:sz w:val="24"/>
          <w:lang w:val="en-US"/>
        </w:rPr>
        <w:t xml:space="preserve">1. Andrade JM, Estévez-Pérez MG (2014) Statistical comparison of the slopes of two regression lines: A tutorial. Anal Chim Acta 838:1–12. </w:t>
      </w:r>
      <w:hyperlink r:id="rId11" w:history="1">
        <w:r w:rsidR="00130399" w:rsidRPr="00495E0C">
          <w:rPr>
            <w:rStyle w:val="Hipervnculo"/>
            <w:rFonts w:ascii="Times New Roman" w:hAnsi="Times New Roman" w:cs="Times New Roman"/>
            <w:sz w:val="24"/>
            <w:lang w:val="en-US"/>
          </w:rPr>
          <w:t>https://doi.org/10.1016/j.aca.2014.04.057</w:t>
        </w:r>
      </w:hyperlink>
      <w:r w:rsidRPr="00495E0C">
        <w:rPr>
          <w:rFonts w:ascii="Times New Roman" w:hAnsi="Times New Roman" w:cs="Times New Roman"/>
          <w:sz w:val="24"/>
          <w:lang w:val="en-US"/>
        </w:rPr>
        <w:t>.</w:t>
      </w:r>
    </w:p>
    <w:sectPr w:rsidR="00130399" w:rsidRPr="00495E0C" w:rsidSect="00620EFB">
      <w:footerReference w:type="default" r:id="rId12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D60B5D" w14:textId="77777777" w:rsidR="00FD27E5" w:rsidRDefault="00FD27E5" w:rsidP="00130399">
      <w:pPr>
        <w:spacing w:after="0" w:line="240" w:lineRule="auto"/>
      </w:pPr>
      <w:r>
        <w:separator/>
      </w:r>
    </w:p>
  </w:endnote>
  <w:endnote w:type="continuationSeparator" w:id="0">
    <w:p w14:paraId="106D991A" w14:textId="77777777" w:rsidR="00FD27E5" w:rsidRDefault="00FD27E5" w:rsidP="001303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no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TIX-Regular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Times New Roman" w:hAnsi="Times New Roman" w:cs="Times New Roman"/>
        <w:sz w:val="24"/>
        <w:szCs w:val="24"/>
      </w:rPr>
      <w:id w:val="-942303717"/>
      <w:docPartObj>
        <w:docPartGallery w:val="Page Numbers (Bottom of Page)"/>
        <w:docPartUnique/>
      </w:docPartObj>
    </w:sdtPr>
    <w:sdtEndPr/>
    <w:sdtContent>
      <w:p w14:paraId="61A1F7DD" w14:textId="77777777" w:rsidR="00130399" w:rsidRPr="00495E0C" w:rsidRDefault="00130399">
        <w:pPr>
          <w:pStyle w:val="Piedepgina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495E0C">
          <w:rPr>
            <w:rFonts w:ascii="Times New Roman" w:hAnsi="Times New Roman" w:cs="Times New Roman"/>
            <w:sz w:val="24"/>
            <w:szCs w:val="24"/>
          </w:rPr>
          <w:t>S</w:t>
        </w:r>
        <w:r w:rsidRPr="00495E0C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495E0C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495E0C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495E0C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495E0C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1DAEC748" w14:textId="77777777" w:rsidR="00130399" w:rsidRDefault="00130399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CDD560" w14:textId="77777777" w:rsidR="00FD27E5" w:rsidRDefault="00FD27E5" w:rsidP="00130399">
      <w:pPr>
        <w:spacing w:after="0" w:line="240" w:lineRule="auto"/>
      </w:pPr>
      <w:r>
        <w:separator/>
      </w:r>
    </w:p>
  </w:footnote>
  <w:footnote w:type="continuationSeparator" w:id="0">
    <w:p w14:paraId="545703BB" w14:textId="77777777" w:rsidR="00FD27E5" w:rsidRDefault="00FD27E5" w:rsidP="001303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5404"/>
    <w:rsid w:val="00061CB5"/>
    <w:rsid w:val="000D3398"/>
    <w:rsid w:val="00112695"/>
    <w:rsid w:val="00130399"/>
    <w:rsid w:val="0018547B"/>
    <w:rsid w:val="00203256"/>
    <w:rsid w:val="00234A9B"/>
    <w:rsid w:val="002377AB"/>
    <w:rsid w:val="00271B08"/>
    <w:rsid w:val="002A5D45"/>
    <w:rsid w:val="00322F8B"/>
    <w:rsid w:val="003B602D"/>
    <w:rsid w:val="00454BA2"/>
    <w:rsid w:val="00495E0C"/>
    <w:rsid w:val="00497474"/>
    <w:rsid w:val="004A4BD4"/>
    <w:rsid w:val="004D0363"/>
    <w:rsid w:val="005B5508"/>
    <w:rsid w:val="00620EFB"/>
    <w:rsid w:val="00623B29"/>
    <w:rsid w:val="0064631A"/>
    <w:rsid w:val="00664622"/>
    <w:rsid w:val="006C63A6"/>
    <w:rsid w:val="00715A59"/>
    <w:rsid w:val="00725495"/>
    <w:rsid w:val="007418F9"/>
    <w:rsid w:val="00820CDF"/>
    <w:rsid w:val="00885E00"/>
    <w:rsid w:val="008B4156"/>
    <w:rsid w:val="00937163"/>
    <w:rsid w:val="009B432E"/>
    <w:rsid w:val="009C7802"/>
    <w:rsid w:val="00A8777E"/>
    <w:rsid w:val="00AD5688"/>
    <w:rsid w:val="00B80769"/>
    <w:rsid w:val="00BC0D90"/>
    <w:rsid w:val="00C06BE8"/>
    <w:rsid w:val="00C272CD"/>
    <w:rsid w:val="00D35404"/>
    <w:rsid w:val="00E44B25"/>
    <w:rsid w:val="00EE58B2"/>
    <w:rsid w:val="00F1364A"/>
    <w:rsid w:val="00F34793"/>
    <w:rsid w:val="00F41FF4"/>
    <w:rsid w:val="00F86E50"/>
    <w:rsid w:val="00F953FB"/>
    <w:rsid w:val="00FD2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1108BA16"/>
  <w15:chartTrackingRefBased/>
  <w15:docId w15:val="{284D6BB3-2FE5-45F0-960C-B2725D5AF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5404"/>
    <w:rPr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rynqvb">
    <w:name w:val="rynqvb"/>
    <w:basedOn w:val="Fuentedeprrafopredeter"/>
    <w:rsid w:val="00D35404"/>
  </w:style>
  <w:style w:type="character" w:styleId="Hipervnculo">
    <w:name w:val="Hyperlink"/>
    <w:basedOn w:val="Fuentedeprrafopredeter"/>
    <w:uiPriority w:val="99"/>
    <w:unhideWhenUsed/>
    <w:rsid w:val="00D35404"/>
    <w:rPr>
      <w:color w:val="0000FF"/>
      <w:u w:val="single"/>
    </w:rPr>
  </w:style>
  <w:style w:type="paragraph" w:customStyle="1" w:styleId="BCAuthorAddress">
    <w:name w:val="BC_Author_Address"/>
    <w:basedOn w:val="Normal"/>
    <w:next w:val="Normal"/>
    <w:autoRedefine/>
    <w:rsid w:val="00D35404"/>
    <w:pPr>
      <w:spacing w:after="0" w:line="360" w:lineRule="auto"/>
    </w:pPr>
    <w:rPr>
      <w:rFonts w:ascii="Arno Pro" w:eastAsia="Times New Roman" w:hAnsi="Arno Pro" w:cs="Times New Roman"/>
      <w:kern w:val="22"/>
      <w:sz w:val="20"/>
      <w:szCs w:val="20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D354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table" w:styleId="Tablaconcuadrcula">
    <w:name w:val="Table Grid"/>
    <w:basedOn w:val="Tablanormal"/>
    <w:uiPriority w:val="39"/>
    <w:rsid w:val="001126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13039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30399"/>
    <w:rPr>
      <w:kern w:val="2"/>
      <w14:ligatures w14:val="standardContextual"/>
    </w:rPr>
  </w:style>
  <w:style w:type="paragraph" w:styleId="Piedepgina">
    <w:name w:val="footer"/>
    <w:basedOn w:val="Normal"/>
    <w:link w:val="PiedepginaCar"/>
    <w:uiPriority w:val="99"/>
    <w:unhideWhenUsed/>
    <w:rsid w:val="0013039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30399"/>
    <w:rPr>
      <w:kern w:val="2"/>
      <w14:ligatures w14:val="standardContextual"/>
    </w:rPr>
  </w:style>
  <w:style w:type="paragraph" w:styleId="Revisin">
    <w:name w:val="Revision"/>
    <w:hidden/>
    <w:uiPriority w:val="99"/>
    <w:semiHidden/>
    <w:rsid w:val="00BC0D90"/>
    <w:pPr>
      <w:spacing w:after="0" w:line="240" w:lineRule="auto"/>
    </w:pPr>
    <w:rPr>
      <w:kern w:val="2"/>
      <w14:ligatures w14:val="standardContextual"/>
    </w:rPr>
  </w:style>
  <w:style w:type="character" w:styleId="Refdecomentario">
    <w:name w:val="annotation reference"/>
    <w:basedOn w:val="Fuentedeprrafopredeter"/>
    <w:uiPriority w:val="99"/>
    <w:semiHidden/>
    <w:unhideWhenUsed/>
    <w:rsid w:val="0018547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18547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18547B"/>
    <w:rPr>
      <w:kern w:val="2"/>
      <w:sz w:val="20"/>
      <w:szCs w:val="20"/>
      <w14:ligatures w14:val="standardContextua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8547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8547B"/>
    <w:rPr>
      <w:b/>
      <w:bCs/>
      <w:kern w:val="2"/>
      <w:sz w:val="20"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usanacr@quim.ucm.es" TargetMode="External"/><Relationship Id="rId11" Type="http://schemas.openxmlformats.org/officeDocument/2006/relationships/hyperlink" Target="https://doi.org/10.1016/j.aca.2014.04.057" TargetMode="External"/><Relationship Id="rId5" Type="http://schemas.openxmlformats.org/officeDocument/2006/relationships/endnotes" Target="endnotes.xml"/><Relationship Id="rId10" Type="http://schemas.openxmlformats.org/officeDocument/2006/relationships/image" Target="media/image4.emf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35</Words>
  <Characters>3256</Characters>
  <Application>Microsoft Office Word</Application>
  <DocSecurity>0</DocSecurity>
  <Lines>27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litica UCM</dc:creator>
  <cp:keywords/>
  <dc:description/>
  <cp:lastModifiedBy>SUSANA CAMPUZANO RUIZ</cp:lastModifiedBy>
  <cp:revision>4</cp:revision>
  <dcterms:created xsi:type="dcterms:W3CDTF">2024-05-11T19:29:00Z</dcterms:created>
  <dcterms:modified xsi:type="dcterms:W3CDTF">2024-05-11T1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ac109e4469c79ee1021e80ce4e36a30f7344e51afa1de8be48176e7c040c28</vt:lpwstr>
  </property>
</Properties>
</file>